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50A42" w14:textId="7DF53F89" w:rsidR="00B25416" w:rsidRDefault="008E56AE">
      <w:pPr>
        <w:rPr>
          <w:rFonts w:ascii="Times New Roman" w:hAnsi="Times New Roman" w:cs="Times New Roman"/>
          <w:b/>
          <w:bCs/>
          <w:lang w:val="en-US"/>
        </w:rPr>
      </w:pPr>
      <w:r w:rsidRPr="008E56AE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8E56AE">
        <w:rPr>
          <w:rFonts w:ascii="Times New Roman" w:hAnsi="Times New Roman" w:cs="Times New Roman"/>
          <w:b/>
          <w:bCs/>
          <w:lang w:val="en-US"/>
        </w:rPr>
        <w:t>Shapiro-Wilk normality test</w:t>
      </w:r>
      <w:r w:rsidRPr="008E56AE">
        <w:rPr>
          <w:rFonts w:ascii="Times New Roman" w:hAnsi="Times New Roman" w:cs="Times New Roman"/>
          <w:b/>
          <w:bCs/>
          <w:lang w:val="en-US"/>
        </w:rPr>
        <w:t xml:space="preserve"> for evaluated variables </w:t>
      </w:r>
    </w:p>
    <w:p w14:paraId="43BDADEB" w14:textId="77777777" w:rsidR="008E56AE" w:rsidRDefault="008E56A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22"/>
        <w:gridCol w:w="1134"/>
        <w:gridCol w:w="1275"/>
      </w:tblGrid>
      <w:tr w:rsidR="008E56AE" w14:paraId="0A53BE2E" w14:textId="77777777" w:rsidTr="008E56AE">
        <w:tc>
          <w:tcPr>
            <w:tcW w:w="2122" w:type="dxa"/>
          </w:tcPr>
          <w:p w14:paraId="0B67401E" w14:textId="10D3FAE6" w:rsidR="008E56AE" w:rsidRDefault="008E56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134" w:type="dxa"/>
          </w:tcPr>
          <w:p w14:paraId="13136651" w14:textId="062CAFFC" w:rsidR="008E56AE" w:rsidRDefault="008E56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W</w:t>
            </w:r>
          </w:p>
        </w:tc>
        <w:tc>
          <w:tcPr>
            <w:tcW w:w="1275" w:type="dxa"/>
          </w:tcPr>
          <w:p w14:paraId="6A48EA5C" w14:textId="7B6819FB" w:rsidR="008E56AE" w:rsidRDefault="008E56A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-values</w:t>
            </w:r>
          </w:p>
        </w:tc>
      </w:tr>
      <w:tr w:rsidR="008E56AE" w:rsidRPr="008E56AE" w14:paraId="258A11B1" w14:textId="77777777" w:rsidTr="008E56AE">
        <w:tc>
          <w:tcPr>
            <w:tcW w:w="2122" w:type="dxa"/>
          </w:tcPr>
          <w:p w14:paraId="49B3920C" w14:textId="1A7F9FD6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134" w:type="dxa"/>
          </w:tcPr>
          <w:p w14:paraId="08F6BE10" w14:textId="61AFBE6D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98016</w:t>
            </w:r>
          </w:p>
        </w:tc>
        <w:tc>
          <w:tcPr>
            <w:tcW w:w="1275" w:type="dxa"/>
          </w:tcPr>
          <w:p w14:paraId="7CE62E45" w14:textId="2E294BD7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1853</w:t>
            </w:r>
          </w:p>
        </w:tc>
      </w:tr>
      <w:tr w:rsidR="008E56AE" w:rsidRPr="008E56AE" w14:paraId="1B9189CE" w14:textId="77777777" w:rsidTr="008E56AE">
        <w:tc>
          <w:tcPr>
            <w:tcW w:w="2122" w:type="dxa"/>
          </w:tcPr>
          <w:p w14:paraId="3CD57A1C" w14:textId="12427548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globin values</w:t>
            </w:r>
          </w:p>
        </w:tc>
        <w:tc>
          <w:tcPr>
            <w:tcW w:w="1134" w:type="dxa"/>
          </w:tcPr>
          <w:p w14:paraId="64BA5099" w14:textId="319FFCDD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95399</w:t>
            </w:r>
          </w:p>
        </w:tc>
        <w:tc>
          <w:tcPr>
            <w:tcW w:w="1275" w:type="dxa"/>
          </w:tcPr>
          <w:p w14:paraId="5AB2E1E9" w14:textId="61B47968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04306</w:t>
            </w:r>
          </w:p>
        </w:tc>
      </w:tr>
      <w:tr w:rsidR="008E56AE" w:rsidRPr="008E56AE" w14:paraId="1A754AE5" w14:textId="77777777" w:rsidTr="008E56AE">
        <w:tc>
          <w:tcPr>
            <w:tcW w:w="2122" w:type="dxa"/>
          </w:tcPr>
          <w:p w14:paraId="3960555D" w14:textId="03CB76CD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atelet count</w:t>
            </w:r>
          </w:p>
        </w:tc>
        <w:tc>
          <w:tcPr>
            <w:tcW w:w="1134" w:type="dxa"/>
          </w:tcPr>
          <w:p w14:paraId="3FB7AD19" w14:textId="78139880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86124</w:t>
            </w:r>
          </w:p>
        </w:tc>
        <w:tc>
          <w:tcPr>
            <w:tcW w:w="1275" w:type="dxa"/>
          </w:tcPr>
          <w:p w14:paraId="04786988" w14:textId="22CE5BB1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4.383e-05</w:t>
            </w:r>
          </w:p>
        </w:tc>
      </w:tr>
      <w:tr w:rsidR="008E56AE" w:rsidRPr="008E56AE" w14:paraId="223176F8" w14:textId="77777777" w:rsidTr="008E56AE">
        <w:tc>
          <w:tcPr>
            <w:tcW w:w="2122" w:type="dxa"/>
          </w:tcPr>
          <w:p w14:paraId="20C6E76B" w14:textId="3849DC53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eatinine values</w:t>
            </w:r>
          </w:p>
        </w:tc>
        <w:tc>
          <w:tcPr>
            <w:tcW w:w="1134" w:type="dxa"/>
          </w:tcPr>
          <w:p w14:paraId="09A8BE81" w14:textId="0C5CAD35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  <w:tc>
          <w:tcPr>
            <w:tcW w:w="1275" w:type="dxa"/>
          </w:tcPr>
          <w:p w14:paraId="29A10B0B" w14:textId="5A6D8812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2.191e-08</w:t>
            </w:r>
          </w:p>
        </w:tc>
      </w:tr>
      <w:tr w:rsidR="008E56AE" w:rsidRPr="008E56AE" w14:paraId="7147647B" w14:textId="77777777" w:rsidTr="008E56AE">
        <w:tc>
          <w:tcPr>
            <w:tcW w:w="2122" w:type="dxa"/>
          </w:tcPr>
          <w:p w14:paraId="2602D4D3" w14:textId="7F28CA84" w:rsidR="008E56AE" w:rsidRPr="008E56AE" w:rsidRDefault="008E56AE" w:rsidP="0094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T values</w:t>
            </w:r>
          </w:p>
        </w:tc>
        <w:tc>
          <w:tcPr>
            <w:tcW w:w="1134" w:type="dxa"/>
          </w:tcPr>
          <w:p w14:paraId="55AB6A35" w14:textId="1F1F2FF0" w:rsidR="008E56AE" w:rsidRPr="008E56AE" w:rsidRDefault="008E56AE" w:rsidP="0094206D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4857</w:t>
            </w:r>
          </w:p>
        </w:tc>
        <w:tc>
          <w:tcPr>
            <w:tcW w:w="1275" w:type="dxa"/>
          </w:tcPr>
          <w:p w14:paraId="2C165F01" w14:textId="0A7ED3C5" w:rsidR="008E56AE" w:rsidRPr="008E56AE" w:rsidRDefault="008E56AE" w:rsidP="0094206D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2.614e-09</w:t>
            </w:r>
          </w:p>
        </w:tc>
      </w:tr>
      <w:tr w:rsidR="008E56AE" w:rsidRPr="008E56AE" w14:paraId="20B497EF" w14:textId="77777777" w:rsidTr="008E56AE">
        <w:tc>
          <w:tcPr>
            <w:tcW w:w="2122" w:type="dxa"/>
          </w:tcPr>
          <w:p w14:paraId="02891B6B" w14:textId="3763AFA3" w:rsidR="008E56AE" w:rsidRPr="008E56AE" w:rsidRDefault="008E56AE" w:rsidP="009420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T values</w:t>
            </w:r>
          </w:p>
        </w:tc>
        <w:tc>
          <w:tcPr>
            <w:tcW w:w="1134" w:type="dxa"/>
          </w:tcPr>
          <w:p w14:paraId="60ED76AA" w14:textId="69FBA315" w:rsidR="008E56AE" w:rsidRPr="008E56AE" w:rsidRDefault="008E56AE" w:rsidP="0094206D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75283</w:t>
            </w:r>
          </w:p>
        </w:tc>
        <w:tc>
          <w:tcPr>
            <w:tcW w:w="1275" w:type="dxa"/>
          </w:tcPr>
          <w:p w14:paraId="10EE4AB4" w14:textId="75AC3B1C" w:rsidR="008E56AE" w:rsidRPr="008E56AE" w:rsidRDefault="008E56AE" w:rsidP="0094206D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1.668e-06</w:t>
            </w:r>
          </w:p>
        </w:tc>
      </w:tr>
      <w:tr w:rsidR="008E56AE" w:rsidRPr="008E56AE" w14:paraId="128C9FAB" w14:textId="77777777" w:rsidTr="008E56AE">
        <w:tc>
          <w:tcPr>
            <w:tcW w:w="2122" w:type="dxa"/>
          </w:tcPr>
          <w:p w14:paraId="5EADD6FE" w14:textId="6116395F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R values</w:t>
            </w:r>
          </w:p>
        </w:tc>
        <w:tc>
          <w:tcPr>
            <w:tcW w:w="1134" w:type="dxa"/>
          </w:tcPr>
          <w:p w14:paraId="4E1DB261" w14:textId="0ED436BE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98151</w:t>
            </w:r>
          </w:p>
        </w:tc>
        <w:tc>
          <w:tcPr>
            <w:tcW w:w="1275" w:type="dxa"/>
          </w:tcPr>
          <w:p w14:paraId="6451007D" w14:textId="7E44DFDA" w:rsidR="008E56AE" w:rsidRPr="008E56AE" w:rsidRDefault="008E56AE">
            <w:pPr>
              <w:rPr>
                <w:rFonts w:ascii="Times New Roman" w:hAnsi="Times New Roman" w:cs="Times New Roman"/>
                <w:lang w:val="en-US"/>
              </w:rPr>
            </w:pPr>
            <w:r w:rsidRPr="008E56AE">
              <w:rPr>
                <w:rFonts w:ascii="Times New Roman" w:hAnsi="Times New Roman" w:cs="Times New Roman"/>
                <w:lang w:val="en-US"/>
              </w:rPr>
              <w:t>0.681</w:t>
            </w:r>
          </w:p>
        </w:tc>
      </w:tr>
    </w:tbl>
    <w:p w14:paraId="674CE718" w14:textId="77777777" w:rsidR="008E56AE" w:rsidRPr="008E56AE" w:rsidRDefault="008E56AE">
      <w:pPr>
        <w:rPr>
          <w:rFonts w:ascii="Times New Roman" w:hAnsi="Times New Roman" w:cs="Times New Roman"/>
          <w:b/>
          <w:bCs/>
          <w:lang w:val="en-US"/>
        </w:rPr>
      </w:pPr>
    </w:p>
    <w:sectPr w:rsidR="008E56AE" w:rsidRPr="008E56A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AE"/>
    <w:rsid w:val="00002C16"/>
    <w:rsid w:val="0000391F"/>
    <w:rsid w:val="00007A97"/>
    <w:rsid w:val="000104C5"/>
    <w:rsid w:val="000118C8"/>
    <w:rsid w:val="00011BD1"/>
    <w:rsid w:val="000120D9"/>
    <w:rsid w:val="0001346F"/>
    <w:rsid w:val="00013850"/>
    <w:rsid w:val="00014768"/>
    <w:rsid w:val="000201F1"/>
    <w:rsid w:val="00025161"/>
    <w:rsid w:val="00033AFC"/>
    <w:rsid w:val="00036140"/>
    <w:rsid w:val="00037F88"/>
    <w:rsid w:val="000407D9"/>
    <w:rsid w:val="00050015"/>
    <w:rsid w:val="00053168"/>
    <w:rsid w:val="000552A7"/>
    <w:rsid w:val="00061B58"/>
    <w:rsid w:val="00063377"/>
    <w:rsid w:val="000657B2"/>
    <w:rsid w:val="0007770E"/>
    <w:rsid w:val="000808AE"/>
    <w:rsid w:val="00095823"/>
    <w:rsid w:val="000A3608"/>
    <w:rsid w:val="000A46E3"/>
    <w:rsid w:val="000B26B3"/>
    <w:rsid w:val="000B3890"/>
    <w:rsid w:val="000C1642"/>
    <w:rsid w:val="000C362A"/>
    <w:rsid w:val="000D06F3"/>
    <w:rsid w:val="000D1782"/>
    <w:rsid w:val="000D24AE"/>
    <w:rsid w:val="000D3148"/>
    <w:rsid w:val="000E0C7D"/>
    <w:rsid w:val="000E6C42"/>
    <w:rsid w:val="000F749F"/>
    <w:rsid w:val="0012478E"/>
    <w:rsid w:val="00150AC1"/>
    <w:rsid w:val="00153A13"/>
    <w:rsid w:val="00160A7D"/>
    <w:rsid w:val="00166F9B"/>
    <w:rsid w:val="001823DE"/>
    <w:rsid w:val="00183758"/>
    <w:rsid w:val="00186783"/>
    <w:rsid w:val="00187174"/>
    <w:rsid w:val="0019322B"/>
    <w:rsid w:val="001A3BA3"/>
    <w:rsid w:val="001A5E36"/>
    <w:rsid w:val="001B0858"/>
    <w:rsid w:val="001D77C0"/>
    <w:rsid w:val="001E0DCF"/>
    <w:rsid w:val="001E2782"/>
    <w:rsid w:val="001E3D87"/>
    <w:rsid w:val="001E57A8"/>
    <w:rsid w:val="001F3AEA"/>
    <w:rsid w:val="001F7EE0"/>
    <w:rsid w:val="0020165D"/>
    <w:rsid w:val="002023AE"/>
    <w:rsid w:val="00204DFB"/>
    <w:rsid w:val="002166C9"/>
    <w:rsid w:val="00220B6B"/>
    <w:rsid w:val="00224D6B"/>
    <w:rsid w:val="00226603"/>
    <w:rsid w:val="00227088"/>
    <w:rsid w:val="0022765B"/>
    <w:rsid w:val="00227E34"/>
    <w:rsid w:val="00231F21"/>
    <w:rsid w:val="00243D26"/>
    <w:rsid w:val="0025229C"/>
    <w:rsid w:val="00254F55"/>
    <w:rsid w:val="00272550"/>
    <w:rsid w:val="00274DFC"/>
    <w:rsid w:val="002851AC"/>
    <w:rsid w:val="00285DA1"/>
    <w:rsid w:val="00286845"/>
    <w:rsid w:val="00292F2C"/>
    <w:rsid w:val="002955B6"/>
    <w:rsid w:val="002C0399"/>
    <w:rsid w:val="002C40D8"/>
    <w:rsid w:val="002C4B1A"/>
    <w:rsid w:val="002D0D55"/>
    <w:rsid w:val="002D555F"/>
    <w:rsid w:val="002E1387"/>
    <w:rsid w:val="002F7032"/>
    <w:rsid w:val="0030168A"/>
    <w:rsid w:val="00313123"/>
    <w:rsid w:val="003140F9"/>
    <w:rsid w:val="003252E0"/>
    <w:rsid w:val="003317D4"/>
    <w:rsid w:val="0033375D"/>
    <w:rsid w:val="00336484"/>
    <w:rsid w:val="00340709"/>
    <w:rsid w:val="00341550"/>
    <w:rsid w:val="00344181"/>
    <w:rsid w:val="0035660B"/>
    <w:rsid w:val="00357A0D"/>
    <w:rsid w:val="00365B32"/>
    <w:rsid w:val="00371C2A"/>
    <w:rsid w:val="00385C6D"/>
    <w:rsid w:val="003875B1"/>
    <w:rsid w:val="00387B9A"/>
    <w:rsid w:val="00396B15"/>
    <w:rsid w:val="00396DAD"/>
    <w:rsid w:val="003A4E19"/>
    <w:rsid w:val="003C10D1"/>
    <w:rsid w:val="003C5DC6"/>
    <w:rsid w:val="003E237A"/>
    <w:rsid w:val="003E5556"/>
    <w:rsid w:val="003E7A5A"/>
    <w:rsid w:val="003F29C2"/>
    <w:rsid w:val="004019CB"/>
    <w:rsid w:val="004055D7"/>
    <w:rsid w:val="0042108A"/>
    <w:rsid w:val="00426C3F"/>
    <w:rsid w:val="00427E84"/>
    <w:rsid w:val="004425A9"/>
    <w:rsid w:val="00450DBE"/>
    <w:rsid w:val="00452807"/>
    <w:rsid w:val="00452B6A"/>
    <w:rsid w:val="00462A0D"/>
    <w:rsid w:val="00465120"/>
    <w:rsid w:val="00465494"/>
    <w:rsid w:val="0048001C"/>
    <w:rsid w:val="0048593E"/>
    <w:rsid w:val="00485C9B"/>
    <w:rsid w:val="00490E90"/>
    <w:rsid w:val="00492740"/>
    <w:rsid w:val="004A3659"/>
    <w:rsid w:val="004A7F38"/>
    <w:rsid w:val="004B0F2A"/>
    <w:rsid w:val="004B11B8"/>
    <w:rsid w:val="004B44BD"/>
    <w:rsid w:val="004B6DB2"/>
    <w:rsid w:val="004C03B2"/>
    <w:rsid w:val="004D6312"/>
    <w:rsid w:val="004D68D1"/>
    <w:rsid w:val="004E6EE2"/>
    <w:rsid w:val="004F523F"/>
    <w:rsid w:val="004F58D8"/>
    <w:rsid w:val="005048AA"/>
    <w:rsid w:val="00507B15"/>
    <w:rsid w:val="00521475"/>
    <w:rsid w:val="00522A91"/>
    <w:rsid w:val="00524C8F"/>
    <w:rsid w:val="0052647E"/>
    <w:rsid w:val="00527C55"/>
    <w:rsid w:val="00531C60"/>
    <w:rsid w:val="005331E8"/>
    <w:rsid w:val="00534A10"/>
    <w:rsid w:val="00542569"/>
    <w:rsid w:val="005448FC"/>
    <w:rsid w:val="00545E5C"/>
    <w:rsid w:val="00555A91"/>
    <w:rsid w:val="00555EFD"/>
    <w:rsid w:val="00557A57"/>
    <w:rsid w:val="005608B0"/>
    <w:rsid w:val="005633D1"/>
    <w:rsid w:val="00564393"/>
    <w:rsid w:val="00572F53"/>
    <w:rsid w:val="00585E82"/>
    <w:rsid w:val="00590739"/>
    <w:rsid w:val="00593404"/>
    <w:rsid w:val="005A29B5"/>
    <w:rsid w:val="005A506F"/>
    <w:rsid w:val="005A52A7"/>
    <w:rsid w:val="005A6BA9"/>
    <w:rsid w:val="005B204E"/>
    <w:rsid w:val="005B4369"/>
    <w:rsid w:val="005C720A"/>
    <w:rsid w:val="005D5502"/>
    <w:rsid w:val="005D596F"/>
    <w:rsid w:val="005D70E2"/>
    <w:rsid w:val="00605673"/>
    <w:rsid w:val="00610485"/>
    <w:rsid w:val="00617FB3"/>
    <w:rsid w:val="00620610"/>
    <w:rsid w:val="00626480"/>
    <w:rsid w:val="00632AA2"/>
    <w:rsid w:val="00637568"/>
    <w:rsid w:val="00640539"/>
    <w:rsid w:val="00647DE3"/>
    <w:rsid w:val="00661D6B"/>
    <w:rsid w:val="00684FD6"/>
    <w:rsid w:val="006859D7"/>
    <w:rsid w:val="00693822"/>
    <w:rsid w:val="00696521"/>
    <w:rsid w:val="006967CE"/>
    <w:rsid w:val="00697735"/>
    <w:rsid w:val="006B5C78"/>
    <w:rsid w:val="006D305F"/>
    <w:rsid w:val="006D555F"/>
    <w:rsid w:val="006D6AA9"/>
    <w:rsid w:val="006F0059"/>
    <w:rsid w:val="006F1F2A"/>
    <w:rsid w:val="006F58C7"/>
    <w:rsid w:val="006F64FF"/>
    <w:rsid w:val="006F67A9"/>
    <w:rsid w:val="007117EE"/>
    <w:rsid w:val="00727777"/>
    <w:rsid w:val="007369AD"/>
    <w:rsid w:val="00736DBE"/>
    <w:rsid w:val="00742BFA"/>
    <w:rsid w:val="00743974"/>
    <w:rsid w:val="007628A8"/>
    <w:rsid w:val="00765B81"/>
    <w:rsid w:val="00780E74"/>
    <w:rsid w:val="00785CD2"/>
    <w:rsid w:val="00791666"/>
    <w:rsid w:val="00795692"/>
    <w:rsid w:val="00796E7D"/>
    <w:rsid w:val="00797449"/>
    <w:rsid w:val="007976FE"/>
    <w:rsid w:val="00797F7C"/>
    <w:rsid w:val="007A34BB"/>
    <w:rsid w:val="007A6326"/>
    <w:rsid w:val="007C385F"/>
    <w:rsid w:val="007D0B3C"/>
    <w:rsid w:val="007E1067"/>
    <w:rsid w:val="007E70C8"/>
    <w:rsid w:val="007F434B"/>
    <w:rsid w:val="0080199F"/>
    <w:rsid w:val="008251E3"/>
    <w:rsid w:val="0083696A"/>
    <w:rsid w:val="008472A8"/>
    <w:rsid w:val="008505C6"/>
    <w:rsid w:val="008540E0"/>
    <w:rsid w:val="00861BE2"/>
    <w:rsid w:val="00874E4F"/>
    <w:rsid w:val="00877DF6"/>
    <w:rsid w:val="00897DFE"/>
    <w:rsid w:val="008B60FB"/>
    <w:rsid w:val="008C4308"/>
    <w:rsid w:val="008C5507"/>
    <w:rsid w:val="008E1F55"/>
    <w:rsid w:val="008E2222"/>
    <w:rsid w:val="008E56AE"/>
    <w:rsid w:val="008F0C14"/>
    <w:rsid w:val="009076AA"/>
    <w:rsid w:val="0090782A"/>
    <w:rsid w:val="009130E0"/>
    <w:rsid w:val="00920EC0"/>
    <w:rsid w:val="0092584D"/>
    <w:rsid w:val="00931EDF"/>
    <w:rsid w:val="00932939"/>
    <w:rsid w:val="0094232C"/>
    <w:rsid w:val="0094239D"/>
    <w:rsid w:val="009449D0"/>
    <w:rsid w:val="00945207"/>
    <w:rsid w:val="00947C73"/>
    <w:rsid w:val="00960A1B"/>
    <w:rsid w:val="00963B46"/>
    <w:rsid w:val="009773AE"/>
    <w:rsid w:val="00980A3A"/>
    <w:rsid w:val="0098332A"/>
    <w:rsid w:val="00984125"/>
    <w:rsid w:val="00997307"/>
    <w:rsid w:val="009A0875"/>
    <w:rsid w:val="009A0905"/>
    <w:rsid w:val="009A72A4"/>
    <w:rsid w:val="009B2F85"/>
    <w:rsid w:val="009B41DC"/>
    <w:rsid w:val="009B65E2"/>
    <w:rsid w:val="009C26F4"/>
    <w:rsid w:val="009D19D0"/>
    <w:rsid w:val="009D391F"/>
    <w:rsid w:val="009E09D4"/>
    <w:rsid w:val="009F3A38"/>
    <w:rsid w:val="009F3DA2"/>
    <w:rsid w:val="00A00654"/>
    <w:rsid w:val="00A201C9"/>
    <w:rsid w:val="00A23B1E"/>
    <w:rsid w:val="00A420E2"/>
    <w:rsid w:val="00A44C75"/>
    <w:rsid w:val="00A44C88"/>
    <w:rsid w:val="00A51B22"/>
    <w:rsid w:val="00A53BD6"/>
    <w:rsid w:val="00A6095D"/>
    <w:rsid w:val="00A71279"/>
    <w:rsid w:val="00A83FE5"/>
    <w:rsid w:val="00A922C0"/>
    <w:rsid w:val="00A93DAD"/>
    <w:rsid w:val="00A95923"/>
    <w:rsid w:val="00A97ED4"/>
    <w:rsid w:val="00AA4BFF"/>
    <w:rsid w:val="00AA5B5F"/>
    <w:rsid w:val="00AB1C18"/>
    <w:rsid w:val="00AC23EA"/>
    <w:rsid w:val="00AC242E"/>
    <w:rsid w:val="00AD3501"/>
    <w:rsid w:val="00AD771E"/>
    <w:rsid w:val="00AE18A0"/>
    <w:rsid w:val="00AE22FE"/>
    <w:rsid w:val="00AE4BB2"/>
    <w:rsid w:val="00AE5099"/>
    <w:rsid w:val="00AE753E"/>
    <w:rsid w:val="00AF0FB4"/>
    <w:rsid w:val="00AF22A4"/>
    <w:rsid w:val="00B024E6"/>
    <w:rsid w:val="00B03BC1"/>
    <w:rsid w:val="00B105E1"/>
    <w:rsid w:val="00B16B59"/>
    <w:rsid w:val="00B21436"/>
    <w:rsid w:val="00B223CC"/>
    <w:rsid w:val="00B24ACB"/>
    <w:rsid w:val="00B25416"/>
    <w:rsid w:val="00B25EB1"/>
    <w:rsid w:val="00B327F2"/>
    <w:rsid w:val="00B328A5"/>
    <w:rsid w:val="00B3427E"/>
    <w:rsid w:val="00B52FE3"/>
    <w:rsid w:val="00B5305F"/>
    <w:rsid w:val="00B575EA"/>
    <w:rsid w:val="00B61393"/>
    <w:rsid w:val="00B65095"/>
    <w:rsid w:val="00B651E3"/>
    <w:rsid w:val="00B7141C"/>
    <w:rsid w:val="00B72242"/>
    <w:rsid w:val="00B73314"/>
    <w:rsid w:val="00B80E04"/>
    <w:rsid w:val="00B84F24"/>
    <w:rsid w:val="00B907A0"/>
    <w:rsid w:val="00BA0531"/>
    <w:rsid w:val="00BC6DF9"/>
    <w:rsid w:val="00BD596C"/>
    <w:rsid w:val="00BE34FD"/>
    <w:rsid w:val="00C13C7B"/>
    <w:rsid w:val="00C14A67"/>
    <w:rsid w:val="00C15B50"/>
    <w:rsid w:val="00C15E53"/>
    <w:rsid w:val="00C17BD4"/>
    <w:rsid w:val="00C2442C"/>
    <w:rsid w:val="00C32B3A"/>
    <w:rsid w:val="00C3673B"/>
    <w:rsid w:val="00C52588"/>
    <w:rsid w:val="00C5671D"/>
    <w:rsid w:val="00C63956"/>
    <w:rsid w:val="00C65387"/>
    <w:rsid w:val="00C663E9"/>
    <w:rsid w:val="00C67D1F"/>
    <w:rsid w:val="00C84C28"/>
    <w:rsid w:val="00C8680F"/>
    <w:rsid w:val="00C9131E"/>
    <w:rsid w:val="00C93CB4"/>
    <w:rsid w:val="00C93D69"/>
    <w:rsid w:val="00C97120"/>
    <w:rsid w:val="00CA2E72"/>
    <w:rsid w:val="00CA336C"/>
    <w:rsid w:val="00CA4EDE"/>
    <w:rsid w:val="00CA6929"/>
    <w:rsid w:val="00CC4A16"/>
    <w:rsid w:val="00CC5B49"/>
    <w:rsid w:val="00CC76A1"/>
    <w:rsid w:val="00CD0FDB"/>
    <w:rsid w:val="00CF1600"/>
    <w:rsid w:val="00CF4F58"/>
    <w:rsid w:val="00D0102B"/>
    <w:rsid w:val="00D05680"/>
    <w:rsid w:val="00D125DA"/>
    <w:rsid w:val="00D1619E"/>
    <w:rsid w:val="00D215F2"/>
    <w:rsid w:val="00D254E8"/>
    <w:rsid w:val="00D277DB"/>
    <w:rsid w:val="00D37DE7"/>
    <w:rsid w:val="00D4149C"/>
    <w:rsid w:val="00D42113"/>
    <w:rsid w:val="00D44E9D"/>
    <w:rsid w:val="00D45CB1"/>
    <w:rsid w:val="00D50CC0"/>
    <w:rsid w:val="00D51944"/>
    <w:rsid w:val="00D614BD"/>
    <w:rsid w:val="00D849E5"/>
    <w:rsid w:val="00D921A5"/>
    <w:rsid w:val="00D92C21"/>
    <w:rsid w:val="00DA11BE"/>
    <w:rsid w:val="00DA4C51"/>
    <w:rsid w:val="00DA7097"/>
    <w:rsid w:val="00DC050A"/>
    <w:rsid w:val="00DC1278"/>
    <w:rsid w:val="00DE5D37"/>
    <w:rsid w:val="00DE612A"/>
    <w:rsid w:val="00DF01E6"/>
    <w:rsid w:val="00DF2B93"/>
    <w:rsid w:val="00DF41EA"/>
    <w:rsid w:val="00E10964"/>
    <w:rsid w:val="00E2188D"/>
    <w:rsid w:val="00E321CA"/>
    <w:rsid w:val="00E40F97"/>
    <w:rsid w:val="00E4632D"/>
    <w:rsid w:val="00E472C8"/>
    <w:rsid w:val="00E47593"/>
    <w:rsid w:val="00E5628B"/>
    <w:rsid w:val="00E563A2"/>
    <w:rsid w:val="00E62820"/>
    <w:rsid w:val="00E64C90"/>
    <w:rsid w:val="00E703C3"/>
    <w:rsid w:val="00E752E6"/>
    <w:rsid w:val="00E862FA"/>
    <w:rsid w:val="00E87C38"/>
    <w:rsid w:val="00E91B3F"/>
    <w:rsid w:val="00E96B2C"/>
    <w:rsid w:val="00EA0CC0"/>
    <w:rsid w:val="00EB1D7D"/>
    <w:rsid w:val="00EB7813"/>
    <w:rsid w:val="00EC254A"/>
    <w:rsid w:val="00EC2D80"/>
    <w:rsid w:val="00EC32D3"/>
    <w:rsid w:val="00EC7661"/>
    <w:rsid w:val="00EC7E1F"/>
    <w:rsid w:val="00EE229A"/>
    <w:rsid w:val="00EE7FF6"/>
    <w:rsid w:val="00EF0C54"/>
    <w:rsid w:val="00EF31B0"/>
    <w:rsid w:val="00F070AB"/>
    <w:rsid w:val="00F1624E"/>
    <w:rsid w:val="00F3015D"/>
    <w:rsid w:val="00F457B6"/>
    <w:rsid w:val="00F532C0"/>
    <w:rsid w:val="00F5481C"/>
    <w:rsid w:val="00F602A9"/>
    <w:rsid w:val="00F62413"/>
    <w:rsid w:val="00F64A2B"/>
    <w:rsid w:val="00F731CC"/>
    <w:rsid w:val="00FA663F"/>
    <w:rsid w:val="00FA77C9"/>
    <w:rsid w:val="00FB0079"/>
    <w:rsid w:val="00FB3268"/>
    <w:rsid w:val="00FB5AB5"/>
    <w:rsid w:val="00FC21FB"/>
    <w:rsid w:val="00FC30CB"/>
    <w:rsid w:val="00FC51C3"/>
    <w:rsid w:val="00FC76FF"/>
    <w:rsid w:val="00FD23E2"/>
    <w:rsid w:val="00FD2E28"/>
    <w:rsid w:val="00FD34EE"/>
    <w:rsid w:val="00FD46F7"/>
    <w:rsid w:val="00FF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4D44C3"/>
  <w15:chartTrackingRefBased/>
  <w15:docId w15:val="{F3FA7E46-F887-A945-82E2-1AEF4F57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E56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E5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E56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E56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E56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E56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E56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E56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E56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E56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E56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E56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E56A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E56A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E56A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E56A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E56A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E56A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E56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E5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E56A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E56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E5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E56A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E56A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E56A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E56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E56A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E56A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E56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Valeriani</dc:creator>
  <cp:keywords/>
  <dc:description/>
  <cp:lastModifiedBy>Emanuele Valeriani</cp:lastModifiedBy>
  <cp:revision>1</cp:revision>
  <dcterms:created xsi:type="dcterms:W3CDTF">2025-02-04T15:23:00Z</dcterms:created>
  <dcterms:modified xsi:type="dcterms:W3CDTF">2025-02-04T16:49:00Z</dcterms:modified>
</cp:coreProperties>
</file>